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4DA6" w14:textId="7148C99D" w:rsidR="00CA66BD" w:rsidRPr="00CA66BD" w:rsidRDefault="00CA66BD" w:rsidP="00CA66BD">
      <w:pPr>
        <w:spacing w:before="30" w:after="3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CA66BD">
        <w:rPr>
          <w:rFonts w:cstheme="minorHAnsi"/>
          <w:b/>
          <w:bCs/>
          <w:sz w:val="24"/>
          <w:szCs w:val="24"/>
        </w:rPr>
        <w:t xml:space="preserve">Supplementary Information of </w:t>
      </w:r>
      <w:proofErr w:type="gramStart"/>
      <w:r w:rsidRPr="00CA66BD">
        <w:rPr>
          <w:rFonts w:cstheme="minorHAnsi"/>
          <w:b/>
          <w:bCs/>
          <w:sz w:val="24"/>
          <w:szCs w:val="24"/>
        </w:rPr>
        <w:t>A</w:t>
      </w:r>
      <w:proofErr w:type="gramEnd"/>
      <w:r w:rsidRPr="00CA66BD">
        <w:rPr>
          <w:rFonts w:cstheme="minorHAnsi"/>
          <w:b/>
          <w:bCs/>
          <w:sz w:val="24"/>
          <w:szCs w:val="24"/>
        </w:rPr>
        <w:t xml:space="preserve"> Pilot Study of Safety and Immunological Response against SARS-CoV-2 ancestral and variant strains following Intradermal COVID-19 Administration of</w:t>
      </w:r>
    </w:p>
    <w:p w14:paraId="38D63F04" w14:textId="106B91A3" w:rsidR="0070117B" w:rsidRPr="00CA66BD" w:rsidRDefault="00CA66BD" w:rsidP="00CA66BD">
      <w:pPr>
        <w:spacing w:before="30" w:after="3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CA66BD">
        <w:rPr>
          <w:rFonts w:cstheme="minorHAnsi"/>
          <w:b/>
          <w:bCs/>
          <w:sz w:val="24"/>
          <w:szCs w:val="24"/>
        </w:rPr>
        <w:t>CoronaVac®, ChAdOx1 and BNT162b2</w:t>
      </w:r>
    </w:p>
    <w:p w14:paraId="295C6200" w14:textId="5F440130" w:rsidR="00D77572" w:rsidRPr="00D77572" w:rsidRDefault="00CB0E76" w:rsidP="00D77572">
      <w:pPr>
        <w:pStyle w:val="Caption"/>
        <w:spacing w:before="30" w:after="30"/>
        <w:rPr>
          <w:rFonts w:cstheme="minorHAnsi"/>
          <w:i w:val="0"/>
          <w:iCs w:val="0"/>
          <w:color w:val="000000" w:themeColor="text1"/>
          <w:sz w:val="22"/>
        </w:rPr>
      </w:pP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t xml:space="preserve">Supplementary Table </w:t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fldChar w:fldCharType="begin"/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instrText xml:space="preserve"> SEQ Supplementary_Table \* ARABIC </w:instrText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fldChar w:fldCharType="separate"/>
      </w:r>
      <w:r w:rsidRPr="00CA66BD">
        <w:rPr>
          <w:rFonts w:cstheme="minorHAnsi"/>
          <w:b/>
          <w:bCs/>
          <w:i w:val="0"/>
          <w:iCs w:val="0"/>
          <w:noProof/>
          <w:color w:val="000000" w:themeColor="text1"/>
          <w:sz w:val="22"/>
        </w:rPr>
        <w:t>2</w:t>
      </w:r>
      <w:r w:rsidRPr="00CA66BD">
        <w:rPr>
          <w:rFonts w:cstheme="minorHAnsi"/>
          <w:b/>
          <w:bCs/>
          <w:i w:val="0"/>
          <w:iCs w:val="0"/>
          <w:color w:val="000000" w:themeColor="text1"/>
          <w:sz w:val="22"/>
        </w:rPr>
        <w:fldChar w:fldCharType="end"/>
      </w:r>
      <w:r w:rsidR="00C25CD4">
        <w:rPr>
          <w:rFonts w:cstheme="minorHAnsi"/>
          <w:b/>
          <w:bCs/>
          <w:i w:val="0"/>
          <w:iCs w:val="0"/>
          <w:color w:val="000000" w:themeColor="text1"/>
          <w:sz w:val="22"/>
        </w:rPr>
        <w:t>:</w:t>
      </w:r>
      <w:r w:rsidR="00BB6AF1" w:rsidRPr="00CA66BD">
        <w:rPr>
          <w:rFonts w:cstheme="minorHAnsi"/>
          <w:i w:val="0"/>
          <w:iCs w:val="0"/>
          <w:color w:val="000000" w:themeColor="text1"/>
          <w:sz w:val="22"/>
        </w:rPr>
        <w:t xml:space="preserve"> Adverse events</w:t>
      </w:r>
    </w:p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1701"/>
        <w:gridCol w:w="1701"/>
        <w:gridCol w:w="1701"/>
        <w:gridCol w:w="1701"/>
        <w:gridCol w:w="1134"/>
      </w:tblGrid>
      <w:tr w:rsidR="00D77572" w:rsidRPr="00CA66BD" w14:paraId="44F16F5D" w14:textId="77777777" w:rsidTr="00D77572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CA44AE9" w14:textId="00EC6970" w:rsidR="00D77572" w:rsidRPr="00CA66BD" w:rsidRDefault="00D77572" w:rsidP="009424CA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Adverse events</w:t>
            </w:r>
          </w:p>
        </w:tc>
        <w:tc>
          <w:tcPr>
            <w:tcW w:w="11198" w:type="dxa"/>
            <w:gridSpan w:val="7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4D976B05" w14:textId="0864CC62" w:rsidR="00D77572" w:rsidRPr="00CA66BD" w:rsidRDefault="00D77572" w:rsidP="009424CA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Routes and types of vaccines</w:t>
            </w:r>
          </w:p>
        </w:tc>
      </w:tr>
      <w:tr w:rsidR="00D77572" w:rsidRPr="00CA66BD" w14:paraId="712BF2D9" w14:textId="77777777" w:rsidTr="00D77572">
        <w:trPr>
          <w:trHeight w:val="214"/>
          <w:jc w:val="center"/>
        </w:trPr>
        <w:tc>
          <w:tcPr>
            <w:tcW w:w="2547" w:type="dxa"/>
            <w:shd w:val="clear" w:color="auto" w:fill="DBDBDB" w:themeFill="accent3" w:themeFillTint="66"/>
          </w:tcPr>
          <w:p w14:paraId="4DE6EED5" w14:textId="471FA33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First dose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2F654BEE" w14:textId="60310EC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All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5C1EA82D" w14:textId="4ECD854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CoronaVac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1F26A176" w14:textId="61EAE92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ChAdOx1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3B98E20C" w14:textId="6A09BED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 xml:space="preserve">ID BNT162b2 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76F146FE" w14:textId="3A9D322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M ChAdOx1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1EB52FFD" w14:textId="078FD8C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M BNT162b2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27FEB329" w14:textId="416164F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  <w:r w:rsidRPr="00CA66BD">
              <w:rPr>
                <w:rFonts w:cstheme="minorHAnsi"/>
                <w:b/>
                <w:bCs/>
                <w:szCs w:val="22"/>
              </w:rPr>
              <w:t>-value</w:t>
            </w:r>
          </w:p>
        </w:tc>
      </w:tr>
      <w:tr w:rsidR="00D77572" w:rsidRPr="00CA66BD" w14:paraId="5954E56E" w14:textId="77777777" w:rsidTr="00D77572">
        <w:trPr>
          <w:trHeight w:val="227"/>
          <w:jc w:val="center"/>
        </w:trPr>
        <w:tc>
          <w:tcPr>
            <w:tcW w:w="2547" w:type="dxa"/>
            <w:shd w:val="clear" w:color="auto" w:fill="DBDBDB" w:themeFill="accent3" w:themeFillTint="66"/>
          </w:tcPr>
          <w:p w14:paraId="21373AC9" w14:textId="5F085D5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umber of subjects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5ED6FAAC" w14:textId="4E06059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8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785B8786" w14:textId="5810484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2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6A6B2739" w14:textId="03B23D1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2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62F9E131" w14:textId="12EAF26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2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2BCCA62D" w14:textId="7324B9D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2BF088C7" w14:textId="5807318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10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45BC0692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D77572" w:rsidRPr="00CA66BD" w14:paraId="781E6203" w14:textId="77777777" w:rsidTr="00D77572">
        <w:trPr>
          <w:trHeight w:val="227"/>
          <w:jc w:val="center"/>
        </w:trPr>
        <w:tc>
          <w:tcPr>
            <w:tcW w:w="13745" w:type="dxa"/>
            <w:gridSpan w:val="8"/>
            <w:shd w:val="clear" w:color="auto" w:fill="EDEDED" w:themeFill="accent3" w:themeFillTint="33"/>
          </w:tcPr>
          <w:p w14:paraId="6FADC2FD" w14:textId="2740F34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After first dose</w:t>
            </w:r>
          </w:p>
        </w:tc>
      </w:tr>
      <w:tr w:rsidR="00D77572" w:rsidRPr="00CA66BD" w14:paraId="1F292B02" w14:textId="77777777" w:rsidTr="00D77572">
        <w:trPr>
          <w:jc w:val="center"/>
        </w:trPr>
        <w:tc>
          <w:tcPr>
            <w:tcW w:w="2547" w:type="dxa"/>
            <w:shd w:val="clear" w:color="auto" w:fill="DEEAF6" w:themeFill="accent5" w:themeFillTint="33"/>
          </w:tcPr>
          <w:p w14:paraId="3A1E778D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Local reaction, n (%)</w:t>
            </w:r>
          </w:p>
          <w:p w14:paraId="3DDD3B88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6F25C0AF" w14:textId="6B41AC0B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1DAEA8DE" w14:textId="0532928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1 (76.25)</w:t>
            </w:r>
          </w:p>
          <w:p w14:paraId="6927D648" w14:textId="6B15395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</w:rPr>
              <w:t>55 (68.75)</w:t>
            </w:r>
          </w:p>
          <w:p w14:paraId="165DE387" w14:textId="35FEA04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</w:t>
            </w:r>
            <w:r w:rsidRPr="00CA66BD">
              <w:rPr>
                <w:rFonts w:cstheme="minorHAnsi"/>
                <w:szCs w:val="22"/>
                <w:cs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(7.5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9C20980" w14:textId="2CAFD57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2</w:t>
            </w:r>
            <w:r w:rsidRPr="00CA66BD">
              <w:rPr>
                <w:rFonts w:cstheme="minorHAnsi"/>
                <w:szCs w:val="22"/>
              </w:rPr>
              <w:t xml:space="preserve"> (60.00)</w:t>
            </w:r>
          </w:p>
          <w:p w14:paraId="7D040016" w14:textId="367AFA8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2</w:t>
            </w:r>
            <w:r w:rsidRPr="00CA66BD">
              <w:rPr>
                <w:rFonts w:cstheme="minorHAnsi"/>
                <w:szCs w:val="22"/>
              </w:rPr>
              <w:t xml:space="preserve"> (60.00)</w:t>
            </w:r>
          </w:p>
          <w:p w14:paraId="15D37B56" w14:textId="747D614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5B931C3" w14:textId="1516BCD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7</w:t>
            </w:r>
            <w:r w:rsidRPr="00CA66BD">
              <w:rPr>
                <w:rFonts w:cstheme="minorHAnsi"/>
                <w:szCs w:val="22"/>
              </w:rPr>
              <w:t xml:space="preserve"> (85.00)</w:t>
            </w:r>
          </w:p>
          <w:p w14:paraId="2F7AA86A" w14:textId="74FFE4C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5</w:t>
            </w:r>
            <w:r w:rsidRPr="00CA66BD">
              <w:rPr>
                <w:rFonts w:cstheme="minorHAnsi"/>
                <w:szCs w:val="22"/>
              </w:rPr>
              <w:t xml:space="preserve"> (75.00)</w:t>
            </w:r>
          </w:p>
          <w:p w14:paraId="4CEB0EFA" w14:textId="0C535A1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67997F2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7</w:t>
            </w:r>
            <w:r w:rsidRPr="00CA66BD">
              <w:rPr>
                <w:rFonts w:cstheme="minorHAnsi"/>
                <w:szCs w:val="22"/>
              </w:rPr>
              <w:t xml:space="preserve"> (85.00)</w:t>
            </w:r>
          </w:p>
          <w:p w14:paraId="31C720C4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5</w:t>
            </w:r>
            <w:r w:rsidRPr="00CA66BD">
              <w:rPr>
                <w:rFonts w:cstheme="minorHAnsi"/>
                <w:szCs w:val="22"/>
              </w:rPr>
              <w:t xml:space="preserve"> (75.00)</w:t>
            </w:r>
          </w:p>
          <w:p w14:paraId="02897162" w14:textId="3F40D0C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33077E0" w14:textId="0D68A4D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70.00)</w:t>
            </w:r>
          </w:p>
          <w:p w14:paraId="6573A337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70.00)</w:t>
            </w:r>
          </w:p>
          <w:p w14:paraId="13F30C5B" w14:textId="204962D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90A8A9E" w14:textId="2541FEB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8</w:t>
            </w:r>
            <w:r w:rsidRPr="00CA66BD">
              <w:rPr>
                <w:rFonts w:cstheme="minorHAnsi"/>
                <w:szCs w:val="22"/>
              </w:rPr>
              <w:t xml:space="preserve"> (80.00)</w:t>
            </w:r>
          </w:p>
          <w:p w14:paraId="7DBB29FB" w14:textId="128DACC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6</w:t>
            </w:r>
            <w:r w:rsidRPr="00CA66BD">
              <w:rPr>
                <w:rFonts w:cstheme="minorHAnsi"/>
                <w:szCs w:val="22"/>
              </w:rPr>
              <w:t xml:space="preserve"> (60.00)</w:t>
            </w:r>
          </w:p>
          <w:p w14:paraId="202C98FE" w14:textId="3ECB5BB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20.00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9F60BA2" w14:textId="005E8AB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</w:t>
            </w:r>
            <w:r w:rsidR="002B252B">
              <w:rPr>
                <w:rFonts w:cstheme="minorHAnsi"/>
                <w:szCs w:val="22"/>
              </w:rPr>
              <w:t>*</w:t>
            </w:r>
          </w:p>
        </w:tc>
      </w:tr>
      <w:tr w:rsidR="00D77572" w:rsidRPr="00CA66BD" w14:paraId="119280E8" w14:textId="77777777" w:rsidTr="00D77572">
        <w:trPr>
          <w:jc w:val="center"/>
        </w:trPr>
        <w:tc>
          <w:tcPr>
            <w:tcW w:w="2547" w:type="dxa"/>
            <w:shd w:val="clear" w:color="auto" w:fill="DEEAF6" w:themeFill="accent5" w:themeFillTint="33"/>
          </w:tcPr>
          <w:p w14:paraId="65F669A7" w14:textId="45768420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bookmarkStart w:id="0" w:name="OLE_LINK1"/>
            <w:r w:rsidRPr="00CA66BD">
              <w:rPr>
                <w:rFonts w:cstheme="minorHAnsi"/>
                <w:b/>
                <w:bCs/>
                <w:szCs w:val="22"/>
              </w:rPr>
              <w:t>Systemic reaction</w:t>
            </w:r>
            <w:bookmarkEnd w:id="0"/>
            <w:r w:rsidRPr="00CA66BD">
              <w:rPr>
                <w:rFonts w:cstheme="minorHAnsi"/>
                <w:b/>
                <w:bCs/>
                <w:szCs w:val="22"/>
              </w:rPr>
              <w:t>, n (%)</w:t>
            </w:r>
          </w:p>
          <w:p w14:paraId="39401551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0963A773" w14:textId="181908A6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1F4FC7F6" w14:textId="525621D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0 (62.50)</w:t>
            </w:r>
          </w:p>
          <w:p w14:paraId="39E91289" w14:textId="2D157FB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2 (84.00)</w:t>
            </w:r>
          </w:p>
          <w:p w14:paraId="4F1B9156" w14:textId="14BBF21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 (16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531BA05" w14:textId="483EE7B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3 (65.00)</w:t>
            </w:r>
          </w:p>
          <w:p w14:paraId="64717A78" w14:textId="02FFC93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 (55.00)</w:t>
            </w:r>
          </w:p>
          <w:p w14:paraId="6FA370AC" w14:textId="149444F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 (1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1B82CD8B" w14:textId="6F14BD4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2 (60.00)</w:t>
            </w:r>
          </w:p>
          <w:p w14:paraId="1209CFDC" w14:textId="0A69733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 (50.00)</w:t>
            </w:r>
          </w:p>
          <w:p w14:paraId="6C266DEB" w14:textId="7A3075D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 (1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4971AE5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 (45.00)</w:t>
            </w:r>
          </w:p>
          <w:p w14:paraId="23EF958A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 (35.00)</w:t>
            </w:r>
          </w:p>
          <w:p w14:paraId="4767FF55" w14:textId="39489A8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 (1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A611D6E" w14:textId="6DCF5E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 (80.00)</w:t>
            </w:r>
          </w:p>
          <w:p w14:paraId="3AB2EA90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 (80.00)</w:t>
            </w:r>
          </w:p>
          <w:p w14:paraId="6D4EBF19" w14:textId="7CDD7BD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3DC08E2" w14:textId="4960151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8 (80.00)</w:t>
            </w:r>
          </w:p>
          <w:p w14:paraId="4F65BCBD" w14:textId="7A1A92E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 (60.00)</w:t>
            </w:r>
          </w:p>
          <w:p w14:paraId="6D6618F7" w14:textId="6C681C6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 (20.00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0D8A083" w14:textId="1893259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</w:t>
            </w:r>
            <w:r w:rsidR="002B252B">
              <w:rPr>
                <w:rFonts w:cstheme="minorHAnsi"/>
                <w:szCs w:val="22"/>
              </w:rPr>
              <w:t>*</w:t>
            </w:r>
          </w:p>
        </w:tc>
      </w:tr>
      <w:tr w:rsidR="00D77572" w:rsidRPr="00CA66BD" w14:paraId="01CBB76E" w14:textId="77777777" w:rsidTr="00D77572">
        <w:trPr>
          <w:jc w:val="center"/>
        </w:trPr>
        <w:tc>
          <w:tcPr>
            <w:tcW w:w="2547" w:type="dxa"/>
          </w:tcPr>
          <w:p w14:paraId="52C701EC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Myalgia, n (%)</w:t>
            </w:r>
          </w:p>
          <w:p w14:paraId="37A19EB1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75BE0B4F" w14:textId="4E51AB9D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7919F490" w14:textId="774CD23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3</w:t>
            </w:r>
            <w:r w:rsidRPr="00CA66BD">
              <w:rPr>
                <w:rFonts w:cstheme="minorHAnsi"/>
                <w:szCs w:val="22"/>
              </w:rPr>
              <w:t xml:space="preserve"> (41.25)</w:t>
            </w:r>
          </w:p>
          <w:p w14:paraId="644984F8" w14:textId="7C9929A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4</w:t>
            </w:r>
            <w:r w:rsidRPr="00CA66BD">
              <w:rPr>
                <w:rFonts w:cstheme="minorHAnsi"/>
                <w:szCs w:val="22"/>
              </w:rPr>
              <w:t xml:space="preserve"> (30.00)</w:t>
            </w:r>
          </w:p>
          <w:p w14:paraId="16C4C75E" w14:textId="534B3D1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9</w:t>
            </w:r>
            <w:r w:rsidRPr="00CA66BD">
              <w:rPr>
                <w:rFonts w:cstheme="minorHAnsi"/>
                <w:szCs w:val="22"/>
              </w:rPr>
              <w:t xml:space="preserve"> (11.25)</w:t>
            </w:r>
          </w:p>
        </w:tc>
        <w:tc>
          <w:tcPr>
            <w:tcW w:w="1701" w:type="dxa"/>
          </w:tcPr>
          <w:p w14:paraId="712CAF2C" w14:textId="50DF3A9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15.00)</w:t>
            </w:r>
          </w:p>
          <w:p w14:paraId="6291331A" w14:textId="5C7926F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162129C2" w14:textId="2378972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5.00)</w:t>
            </w:r>
          </w:p>
        </w:tc>
        <w:tc>
          <w:tcPr>
            <w:tcW w:w="1701" w:type="dxa"/>
          </w:tcPr>
          <w:p w14:paraId="1ECDFA57" w14:textId="1E9C941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9</w:t>
            </w:r>
            <w:r w:rsidRPr="00CA66BD">
              <w:rPr>
                <w:rFonts w:cstheme="minorHAnsi"/>
                <w:szCs w:val="22"/>
              </w:rPr>
              <w:t xml:space="preserve"> (45.00)</w:t>
            </w:r>
          </w:p>
          <w:p w14:paraId="0AE717DB" w14:textId="66FFE2A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35.00)</w:t>
            </w:r>
          </w:p>
          <w:p w14:paraId="114BAB55" w14:textId="47006FF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</w:tc>
        <w:tc>
          <w:tcPr>
            <w:tcW w:w="1701" w:type="dxa"/>
          </w:tcPr>
          <w:p w14:paraId="315C6317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35.00)</w:t>
            </w:r>
          </w:p>
          <w:p w14:paraId="4052387B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4</w:t>
            </w:r>
            <w:r w:rsidRPr="00CA66BD">
              <w:rPr>
                <w:rFonts w:cstheme="minorHAnsi"/>
                <w:szCs w:val="22"/>
              </w:rPr>
              <w:t xml:space="preserve"> (20.00)</w:t>
            </w:r>
          </w:p>
          <w:p w14:paraId="57AAE4A3" w14:textId="2D4D995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15.00)</w:t>
            </w:r>
          </w:p>
        </w:tc>
        <w:tc>
          <w:tcPr>
            <w:tcW w:w="1701" w:type="dxa"/>
          </w:tcPr>
          <w:p w14:paraId="57E4C5AA" w14:textId="7BBB334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6</w:t>
            </w:r>
            <w:r w:rsidRPr="00CA66BD">
              <w:rPr>
                <w:rFonts w:cstheme="minorHAnsi"/>
                <w:szCs w:val="22"/>
              </w:rPr>
              <w:t xml:space="preserve"> (60.00)</w:t>
            </w:r>
          </w:p>
          <w:p w14:paraId="7E7FED96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5</w:t>
            </w:r>
            <w:r w:rsidRPr="00CA66BD">
              <w:rPr>
                <w:rFonts w:cstheme="minorHAnsi"/>
                <w:szCs w:val="22"/>
              </w:rPr>
              <w:t xml:space="preserve"> (50.00)</w:t>
            </w:r>
          </w:p>
          <w:p w14:paraId="623EA932" w14:textId="0CCA83B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</w:tc>
        <w:tc>
          <w:tcPr>
            <w:tcW w:w="1701" w:type="dxa"/>
          </w:tcPr>
          <w:p w14:paraId="4B6703A8" w14:textId="269E1D4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8</w:t>
            </w:r>
            <w:r w:rsidRPr="00CA66BD">
              <w:rPr>
                <w:rFonts w:cstheme="minorHAnsi"/>
                <w:szCs w:val="22"/>
              </w:rPr>
              <w:t xml:space="preserve"> (80.00)</w:t>
            </w:r>
          </w:p>
          <w:p w14:paraId="1DDB179C" w14:textId="7FAD35F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6</w:t>
            </w:r>
            <w:r w:rsidRPr="00CA66BD">
              <w:rPr>
                <w:rFonts w:cstheme="minorHAnsi"/>
                <w:szCs w:val="22"/>
              </w:rPr>
              <w:t xml:space="preserve"> (60.00)</w:t>
            </w:r>
          </w:p>
          <w:p w14:paraId="31CFC361" w14:textId="4519BC7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20.00)</w:t>
            </w:r>
          </w:p>
        </w:tc>
        <w:tc>
          <w:tcPr>
            <w:tcW w:w="1134" w:type="dxa"/>
          </w:tcPr>
          <w:p w14:paraId="0A8740C0" w14:textId="4BAC54B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03</w:t>
            </w:r>
          </w:p>
        </w:tc>
      </w:tr>
      <w:tr w:rsidR="00D77572" w:rsidRPr="00CA66BD" w14:paraId="0CD77A02" w14:textId="77777777" w:rsidTr="00D77572">
        <w:trPr>
          <w:jc w:val="center"/>
        </w:trPr>
        <w:tc>
          <w:tcPr>
            <w:tcW w:w="2547" w:type="dxa"/>
          </w:tcPr>
          <w:p w14:paraId="3ECF45D8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Fatigue, n (%)</w:t>
            </w:r>
          </w:p>
          <w:p w14:paraId="30B75286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7F48BAD8" w14:textId="03E5BD78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36D39F35" w14:textId="376546D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>2 (40.00)</w:t>
            </w:r>
          </w:p>
          <w:p w14:paraId="265D5EB7" w14:textId="7E9839F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1</w:t>
            </w:r>
            <w:r w:rsidRPr="00CA66BD">
              <w:rPr>
                <w:rFonts w:cstheme="minorHAnsi"/>
                <w:szCs w:val="22"/>
              </w:rPr>
              <w:t xml:space="preserve"> (38.75)</w:t>
            </w:r>
          </w:p>
          <w:p w14:paraId="2434E00B" w14:textId="1884F7B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1.25)</w:t>
            </w:r>
          </w:p>
        </w:tc>
        <w:tc>
          <w:tcPr>
            <w:tcW w:w="1701" w:type="dxa"/>
          </w:tcPr>
          <w:p w14:paraId="1ED927C0" w14:textId="68BC8A5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8</w:t>
            </w:r>
            <w:r w:rsidRPr="00CA66BD">
              <w:rPr>
                <w:rFonts w:cstheme="minorHAnsi"/>
                <w:szCs w:val="22"/>
              </w:rPr>
              <w:t xml:space="preserve"> (40.00)</w:t>
            </w:r>
          </w:p>
          <w:p w14:paraId="3D38BC8A" w14:textId="70C40A4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8</w:t>
            </w:r>
            <w:r w:rsidRPr="00CA66BD">
              <w:rPr>
                <w:rFonts w:cstheme="minorHAnsi"/>
                <w:szCs w:val="22"/>
              </w:rPr>
              <w:t xml:space="preserve"> (40.00)</w:t>
            </w:r>
          </w:p>
          <w:p w14:paraId="1B83BBDF" w14:textId="16AC9A5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1E16AFDF" w14:textId="4A85302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8</w:t>
            </w:r>
            <w:r w:rsidRPr="00CA66BD">
              <w:rPr>
                <w:rFonts w:cstheme="minorHAnsi"/>
                <w:szCs w:val="22"/>
              </w:rPr>
              <w:t xml:space="preserve"> (40.00)</w:t>
            </w:r>
          </w:p>
          <w:p w14:paraId="0BBEC979" w14:textId="1481066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8</w:t>
            </w:r>
            <w:r w:rsidRPr="00CA66BD">
              <w:rPr>
                <w:rFonts w:cstheme="minorHAnsi"/>
                <w:szCs w:val="22"/>
              </w:rPr>
              <w:t xml:space="preserve"> (40.00)</w:t>
            </w:r>
          </w:p>
          <w:p w14:paraId="27CB247E" w14:textId="4344623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150012C5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35.00)</w:t>
            </w:r>
          </w:p>
          <w:p w14:paraId="3EDCCE95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35.00)</w:t>
            </w:r>
          </w:p>
          <w:p w14:paraId="1CF22AC2" w14:textId="37EDFAC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502CA108" w14:textId="521223B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6</w:t>
            </w:r>
            <w:r w:rsidRPr="00CA66BD">
              <w:rPr>
                <w:rFonts w:cstheme="minorHAnsi"/>
                <w:szCs w:val="22"/>
              </w:rPr>
              <w:t xml:space="preserve"> (60.00)</w:t>
            </w:r>
          </w:p>
          <w:p w14:paraId="5B2A92A9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5</w:t>
            </w:r>
            <w:r w:rsidRPr="00CA66BD">
              <w:rPr>
                <w:rFonts w:cstheme="minorHAnsi"/>
                <w:szCs w:val="22"/>
              </w:rPr>
              <w:t xml:space="preserve"> (50.00)</w:t>
            </w:r>
          </w:p>
          <w:p w14:paraId="78B7101A" w14:textId="0B4946A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</w:tc>
        <w:tc>
          <w:tcPr>
            <w:tcW w:w="1701" w:type="dxa"/>
          </w:tcPr>
          <w:p w14:paraId="1755F794" w14:textId="165D6D6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30.00)</w:t>
            </w:r>
          </w:p>
          <w:p w14:paraId="4E6515A3" w14:textId="02E96E3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30.00)</w:t>
            </w:r>
          </w:p>
          <w:p w14:paraId="2E39554B" w14:textId="60A4399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134" w:type="dxa"/>
          </w:tcPr>
          <w:p w14:paraId="6889E307" w14:textId="3FFCD7E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619</w:t>
            </w:r>
          </w:p>
        </w:tc>
      </w:tr>
      <w:tr w:rsidR="00D77572" w:rsidRPr="00CA66BD" w14:paraId="4875DB33" w14:textId="77777777" w:rsidTr="00D77572">
        <w:trPr>
          <w:jc w:val="center"/>
        </w:trPr>
        <w:tc>
          <w:tcPr>
            <w:tcW w:w="2547" w:type="dxa"/>
          </w:tcPr>
          <w:p w14:paraId="30CEEB16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Headache, n (%)</w:t>
            </w:r>
          </w:p>
          <w:p w14:paraId="0D1D6B95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1444EF82" w14:textId="3CB4FCA2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1BA24434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9 (48.75)</w:t>
            </w:r>
          </w:p>
          <w:p w14:paraId="064E40ED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9 (48.75)</w:t>
            </w:r>
          </w:p>
          <w:p w14:paraId="33A5085F" w14:textId="031D68A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</w:tcPr>
          <w:p w14:paraId="01A5EE80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 (45.00)</w:t>
            </w:r>
          </w:p>
          <w:p w14:paraId="4019F866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 (45.00)</w:t>
            </w:r>
          </w:p>
          <w:p w14:paraId="5D3EFC8D" w14:textId="675A77B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</w:tcPr>
          <w:p w14:paraId="3C4F26F1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 (50.00)</w:t>
            </w:r>
          </w:p>
          <w:p w14:paraId="7FB28FFB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 (50.00)</w:t>
            </w:r>
          </w:p>
          <w:p w14:paraId="546B9778" w14:textId="2201F98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</w:tcPr>
          <w:p w14:paraId="3FB982AC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 (35.00)</w:t>
            </w:r>
          </w:p>
          <w:p w14:paraId="4AD6E20A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 (35.00)</w:t>
            </w:r>
          </w:p>
          <w:p w14:paraId="08C90A66" w14:textId="30AA868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</w:tcPr>
          <w:p w14:paraId="1528EFD5" w14:textId="115F1C3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 (70.00)</w:t>
            </w:r>
          </w:p>
          <w:p w14:paraId="5E856C75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7 (70.00)</w:t>
            </w:r>
          </w:p>
          <w:p w14:paraId="4E994CA8" w14:textId="3F9EB98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</w:tcPr>
          <w:p w14:paraId="6B6C0CD9" w14:textId="2703B30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 (60.00)</w:t>
            </w:r>
          </w:p>
          <w:p w14:paraId="21467762" w14:textId="254586C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 (60.00)</w:t>
            </w:r>
          </w:p>
          <w:p w14:paraId="6243FB51" w14:textId="5CAE872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134" w:type="dxa"/>
          </w:tcPr>
          <w:p w14:paraId="650D40A5" w14:textId="67F4C5A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763</w:t>
            </w:r>
          </w:p>
        </w:tc>
      </w:tr>
      <w:tr w:rsidR="00D77572" w:rsidRPr="00CA66BD" w14:paraId="3D805136" w14:textId="77777777" w:rsidTr="00D77572">
        <w:trPr>
          <w:jc w:val="center"/>
        </w:trPr>
        <w:tc>
          <w:tcPr>
            <w:tcW w:w="2547" w:type="dxa"/>
          </w:tcPr>
          <w:p w14:paraId="47A0A76E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ausea, n (%)</w:t>
            </w:r>
          </w:p>
          <w:p w14:paraId="7943F03D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3F3E06E5" w14:textId="3E6446BA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783542CD" w14:textId="0CC2677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9</w:t>
            </w:r>
            <w:r w:rsidRPr="00CA66BD">
              <w:rPr>
                <w:rFonts w:cstheme="minorHAnsi"/>
                <w:szCs w:val="22"/>
              </w:rPr>
              <w:t xml:space="preserve"> (11.25)</w:t>
            </w:r>
          </w:p>
          <w:p w14:paraId="0FC52744" w14:textId="1941F69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9</w:t>
            </w:r>
            <w:r w:rsidRPr="00CA66BD">
              <w:rPr>
                <w:rFonts w:cstheme="minorHAnsi"/>
                <w:szCs w:val="22"/>
              </w:rPr>
              <w:t xml:space="preserve"> (11.25)</w:t>
            </w:r>
          </w:p>
          <w:p w14:paraId="499B4852" w14:textId="547ED90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2DA41E02" w14:textId="5887581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  <w:p w14:paraId="0EBDCEFD" w14:textId="3768F87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  <w:p w14:paraId="6532566A" w14:textId="027419A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45D6B8F6" w14:textId="4FE1B1D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47463C9B" w14:textId="43B7681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572A1E89" w14:textId="5F02D8F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18F6D9C8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510D9C1B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63D79A1C" w14:textId="122A987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4740D8B2" w14:textId="23A09DE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4</w:t>
            </w:r>
            <w:r w:rsidRPr="00CA66BD">
              <w:rPr>
                <w:rFonts w:cstheme="minorHAnsi"/>
                <w:szCs w:val="22"/>
              </w:rPr>
              <w:t xml:space="preserve"> (40.00)</w:t>
            </w:r>
          </w:p>
          <w:p w14:paraId="1DC5FE48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4</w:t>
            </w:r>
            <w:r w:rsidRPr="00CA66BD">
              <w:rPr>
                <w:rFonts w:cstheme="minorHAnsi"/>
                <w:szCs w:val="22"/>
              </w:rPr>
              <w:t xml:space="preserve"> (40.00)</w:t>
            </w:r>
          </w:p>
          <w:p w14:paraId="36E1D996" w14:textId="4FB8CCE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6AED2F1C" w14:textId="783492B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544E58D6" w14:textId="0B5469F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11EAF947" w14:textId="773F023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134" w:type="dxa"/>
          </w:tcPr>
          <w:p w14:paraId="7E69D794" w14:textId="452E81F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091</w:t>
            </w:r>
          </w:p>
        </w:tc>
      </w:tr>
      <w:tr w:rsidR="00D77572" w:rsidRPr="00CA66BD" w14:paraId="6D449302" w14:textId="77777777" w:rsidTr="00D77572">
        <w:trPr>
          <w:jc w:val="center"/>
        </w:trPr>
        <w:tc>
          <w:tcPr>
            <w:tcW w:w="2547" w:type="dxa"/>
          </w:tcPr>
          <w:p w14:paraId="413A0AAA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Diarrhea, n (%)</w:t>
            </w:r>
          </w:p>
          <w:p w14:paraId="6AB7EE67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10B6C4BC" w14:textId="2D41CCAC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0DC4E3C7" w14:textId="2606371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6</w:t>
            </w:r>
            <w:r w:rsidRPr="00CA66BD">
              <w:rPr>
                <w:rFonts w:cstheme="minorHAnsi"/>
                <w:szCs w:val="22"/>
              </w:rPr>
              <w:t xml:space="preserve"> (7.50)</w:t>
            </w:r>
          </w:p>
          <w:p w14:paraId="420B6155" w14:textId="4D626FE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6</w:t>
            </w:r>
            <w:r w:rsidRPr="00CA66BD">
              <w:rPr>
                <w:rFonts w:cstheme="minorHAnsi"/>
                <w:szCs w:val="22"/>
              </w:rPr>
              <w:t xml:space="preserve"> (7.50)</w:t>
            </w:r>
          </w:p>
          <w:p w14:paraId="4EA62CA6" w14:textId="32C413E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71FA3461" w14:textId="74E518E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5.00)</w:t>
            </w:r>
          </w:p>
          <w:p w14:paraId="26B866EC" w14:textId="3CB2D30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5.00)</w:t>
            </w:r>
          </w:p>
          <w:p w14:paraId="580BB9AA" w14:textId="5BBCBA8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46CF018A" w14:textId="4DEBC77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7B035223" w14:textId="567D348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  <w:p w14:paraId="54DE9509" w14:textId="148B046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0727F336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5.00)</w:t>
            </w:r>
          </w:p>
          <w:p w14:paraId="22AA1A43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5.00)</w:t>
            </w:r>
          </w:p>
          <w:p w14:paraId="73E012A2" w14:textId="72BE464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</w:t>
            </w:r>
            <w:r w:rsidRPr="00CA66BD">
              <w:rPr>
                <w:rFonts w:cstheme="minorHAnsi"/>
                <w:szCs w:val="22"/>
                <w:cs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(0.00)</w:t>
            </w:r>
          </w:p>
        </w:tc>
        <w:tc>
          <w:tcPr>
            <w:tcW w:w="1701" w:type="dxa"/>
          </w:tcPr>
          <w:p w14:paraId="7F9A5F7C" w14:textId="61401E8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10.00)</w:t>
            </w:r>
          </w:p>
          <w:p w14:paraId="604E0B82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10.00)</w:t>
            </w:r>
          </w:p>
          <w:p w14:paraId="6FE41F93" w14:textId="2D1C76F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</w:t>
            </w:r>
            <w:r w:rsidRPr="00CA66BD">
              <w:rPr>
                <w:rFonts w:cstheme="minorHAnsi"/>
                <w:szCs w:val="22"/>
                <w:cs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(0.00)</w:t>
            </w:r>
          </w:p>
        </w:tc>
        <w:tc>
          <w:tcPr>
            <w:tcW w:w="1701" w:type="dxa"/>
          </w:tcPr>
          <w:p w14:paraId="5634123F" w14:textId="6C97D00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10.00)</w:t>
            </w:r>
          </w:p>
          <w:p w14:paraId="2722ABDF" w14:textId="1678FD2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10.00)</w:t>
            </w:r>
          </w:p>
          <w:p w14:paraId="3ED47053" w14:textId="6ECEDAF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</w:t>
            </w:r>
            <w:r w:rsidRPr="00CA66BD">
              <w:rPr>
                <w:rFonts w:cstheme="minorHAnsi"/>
                <w:szCs w:val="22"/>
                <w:cs/>
              </w:rPr>
              <w:t xml:space="preserve"> </w:t>
            </w:r>
            <w:r w:rsidRPr="00CA66BD">
              <w:rPr>
                <w:rFonts w:cstheme="minorHAnsi"/>
                <w:szCs w:val="22"/>
              </w:rPr>
              <w:t>(0.00)</w:t>
            </w:r>
          </w:p>
        </w:tc>
        <w:tc>
          <w:tcPr>
            <w:tcW w:w="1134" w:type="dxa"/>
          </w:tcPr>
          <w:p w14:paraId="76E5E9BB" w14:textId="41CE8E1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983</w:t>
            </w:r>
          </w:p>
        </w:tc>
      </w:tr>
      <w:tr w:rsidR="00D77572" w:rsidRPr="00CA66BD" w14:paraId="336A3B23" w14:textId="77777777" w:rsidTr="00D77572">
        <w:trPr>
          <w:jc w:val="center"/>
        </w:trPr>
        <w:tc>
          <w:tcPr>
            <w:tcW w:w="2547" w:type="dxa"/>
          </w:tcPr>
          <w:p w14:paraId="00217C21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Fever, n (%)</w:t>
            </w:r>
          </w:p>
          <w:p w14:paraId="1FA39C30" w14:textId="77777777" w:rsidR="00D77572" w:rsidRPr="00CA66BD" w:rsidRDefault="00D77572" w:rsidP="00D77572">
            <w:pPr>
              <w:spacing w:after="0" w:line="240" w:lineRule="exact"/>
              <w:ind w:firstLine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417058DF" w14:textId="056C8001" w:rsidR="00D77572" w:rsidRPr="00CA66BD" w:rsidRDefault="00D77572" w:rsidP="00D77572">
            <w:pPr>
              <w:spacing w:after="0" w:line="240" w:lineRule="exact"/>
              <w:ind w:firstLine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53246799" w14:textId="4774613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8.75)</w:t>
            </w:r>
          </w:p>
          <w:p w14:paraId="4A11EAB4" w14:textId="0C9A834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2.50)</w:t>
            </w:r>
          </w:p>
          <w:p w14:paraId="0E0E3B0E" w14:textId="3DB6B02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5</w:t>
            </w:r>
            <w:r w:rsidRPr="00CA66BD">
              <w:rPr>
                <w:rFonts w:cstheme="minorHAnsi"/>
                <w:szCs w:val="22"/>
              </w:rPr>
              <w:t xml:space="preserve"> (6.25)</w:t>
            </w:r>
          </w:p>
        </w:tc>
        <w:tc>
          <w:tcPr>
            <w:tcW w:w="1701" w:type="dxa"/>
          </w:tcPr>
          <w:p w14:paraId="6EAC4C96" w14:textId="4DDC2DC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  <w:p w14:paraId="51FAD0D4" w14:textId="447DFCE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  <w:p w14:paraId="52FC4BF8" w14:textId="36DAF3C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</w:tc>
        <w:tc>
          <w:tcPr>
            <w:tcW w:w="1701" w:type="dxa"/>
          </w:tcPr>
          <w:p w14:paraId="62968046" w14:textId="728C97F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15.00)</w:t>
            </w:r>
          </w:p>
          <w:p w14:paraId="11676D62" w14:textId="1A3AD68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1 </w:t>
            </w:r>
            <w:r w:rsidRPr="00CA66BD">
              <w:rPr>
                <w:rFonts w:cstheme="minorHAnsi"/>
                <w:szCs w:val="22"/>
              </w:rPr>
              <w:t>(5.00)</w:t>
            </w:r>
          </w:p>
          <w:p w14:paraId="33FB58AA" w14:textId="1B811F2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10.00)</w:t>
            </w:r>
          </w:p>
        </w:tc>
        <w:tc>
          <w:tcPr>
            <w:tcW w:w="1701" w:type="dxa"/>
          </w:tcPr>
          <w:p w14:paraId="089B8FCE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5.00)</w:t>
            </w:r>
          </w:p>
          <w:p w14:paraId="52E87C52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5.00)</w:t>
            </w:r>
          </w:p>
          <w:p w14:paraId="52B881BC" w14:textId="3BF62F4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</w:tc>
        <w:tc>
          <w:tcPr>
            <w:tcW w:w="1701" w:type="dxa"/>
          </w:tcPr>
          <w:p w14:paraId="380D6595" w14:textId="7637B8C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30.00)</w:t>
            </w:r>
          </w:p>
          <w:p w14:paraId="74FEDC45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  <w:p w14:paraId="0FC74F68" w14:textId="7055266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30.00)</w:t>
            </w:r>
          </w:p>
        </w:tc>
        <w:tc>
          <w:tcPr>
            <w:tcW w:w="1701" w:type="dxa"/>
          </w:tcPr>
          <w:p w14:paraId="6E0091A6" w14:textId="4D84B87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  <w:p w14:paraId="5CF45503" w14:textId="187CD67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  <w:p w14:paraId="41D01D12" w14:textId="2FF53AD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 xml:space="preserve">0 </w:t>
            </w:r>
            <w:r w:rsidRPr="00CA66BD">
              <w:rPr>
                <w:rFonts w:cstheme="minorHAnsi"/>
                <w:szCs w:val="22"/>
              </w:rPr>
              <w:t>(0.00)</w:t>
            </w:r>
          </w:p>
        </w:tc>
        <w:tc>
          <w:tcPr>
            <w:tcW w:w="1134" w:type="dxa"/>
          </w:tcPr>
          <w:p w14:paraId="67F815D3" w14:textId="3139259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134</w:t>
            </w:r>
          </w:p>
        </w:tc>
      </w:tr>
      <w:tr w:rsidR="00D77572" w:rsidRPr="00CA66BD" w14:paraId="30C93B1C" w14:textId="77777777" w:rsidTr="00D77572">
        <w:trPr>
          <w:jc w:val="center"/>
        </w:trPr>
        <w:tc>
          <w:tcPr>
            <w:tcW w:w="2547" w:type="dxa"/>
            <w:shd w:val="clear" w:color="auto" w:fill="DBDBDB" w:themeFill="accent3" w:themeFillTint="66"/>
          </w:tcPr>
          <w:p w14:paraId="20A6435B" w14:textId="2F36E5D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Second dose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2572B7CD" w14:textId="681B294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Total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3D0200B9" w14:textId="750BD5B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ChAdOx1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10E29D77" w14:textId="6212EBE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ID BNT162b2</w:t>
            </w:r>
          </w:p>
        </w:tc>
        <w:tc>
          <w:tcPr>
            <w:tcW w:w="5103" w:type="dxa"/>
            <w:gridSpan w:val="3"/>
            <w:vMerge w:val="restart"/>
          </w:tcPr>
          <w:p w14:paraId="3ACF0705" w14:textId="0B55E23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</w:p>
        </w:tc>
        <w:tc>
          <w:tcPr>
            <w:tcW w:w="1134" w:type="dxa"/>
            <w:vMerge w:val="restart"/>
            <w:tcBorders>
              <w:bottom w:val="nil"/>
            </w:tcBorders>
            <w:shd w:val="clear" w:color="auto" w:fill="DBDBDB" w:themeFill="accent3" w:themeFillTint="66"/>
          </w:tcPr>
          <w:p w14:paraId="334D1FC9" w14:textId="314AC61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P-value</w:t>
            </w:r>
          </w:p>
        </w:tc>
      </w:tr>
      <w:tr w:rsidR="00D77572" w:rsidRPr="00CA66BD" w14:paraId="448D3259" w14:textId="77777777" w:rsidTr="00D77572">
        <w:trPr>
          <w:jc w:val="center"/>
        </w:trPr>
        <w:tc>
          <w:tcPr>
            <w:tcW w:w="2547" w:type="dxa"/>
            <w:shd w:val="clear" w:color="auto" w:fill="DBDBDB" w:themeFill="accent3" w:themeFillTint="66"/>
          </w:tcPr>
          <w:p w14:paraId="67B49F38" w14:textId="0AEFF04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umber of subjects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174D1B69" w14:textId="31E1AFF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75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04214C7C" w14:textId="3A280D8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46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0C7FF383" w14:textId="2D9B4DA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=29</w:t>
            </w:r>
          </w:p>
        </w:tc>
        <w:tc>
          <w:tcPr>
            <w:tcW w:w="5103" w:type="dxa"/>
            <w:gridSpan w:val="3"/>
            <w:vMerge/>
            <w:tcBorders>
              <w:bottom w:val="nil"/>
            </w:tcBorders>
          </w:tcPr>
          <w:p w14:paraId="35460AC6" w14:textId="1FC4C3A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DBDBDB" w:themeFill="accent3" w:themeFillTint="66"/>
          </w:tcPr>
          <w:p w14:paraId="5B180BE5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</w:tr>
      <w:tr w:rsidR="00D77572" w:rsidRPr="00CA66BD" w14:paraId="742D54A2" w14:textId="77777777" w:rsidTr="00D77572">
        <w:trPr>
          <w:jc w:val="center"/>
        </w:trPr>
        <w:tc>
          <w:tcPr>
            <w:tcW w:w="7508" w:type="dxa"/>
            <w:gridSpan w:val="4"/>
            <w:shd w:val="clear" w:color="auto" w:fill="EDEDED" w:themeFill="accent3" w:themeFillTint="33"/>
          </w:tcPr>
          <w:p w14:paraId="27686DA6" w14:textId="4746308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After second dose</w:t>
            </w:r>
          </w:p>
        </w:tc>
        <w:tc>
          <w:tcPr>
            <w:tcW w:w="5103" w:type="dxa"/>
            <w:gridSpan w:val="3"/>
            <w:tcBorders>
              <w:top w:val="nil"/>
              <w:bottom w:val="nil"/>
            </w:tcBorders>
          </w:tcPr>
          <w:p w14:paraId="6C434EA5" w14:textId="5E2E9AB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  <w: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BDBDB" w:themeFill="accent3" w:themeFillTint="66"/>
          </w:tcPr>
          <w:p w14:paraId="6D2D0BDF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</w:tr>
      <w:tr w:rsidR="00D77572" w:rsidRPr="00CA66BD" w14:paraId="73A77ABB" w14:textId="77777777" w:rsidTr="00D77572">
        <w:trPr>
          <w:jc w:val="center"/>
        </w:trPr>
        <w:tc>
          <w:tcPr>
            <w:tcW w:w="2547" w:type="dxa"/>
            <w:shd w:val="clear" w:color="auto" w:fill="DEEAF6" w:themeFill="accent5" w:themeFillTint="33"/>
          </w:tcPr>
          <w:p w14:paraId="09989883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Local reaction, n (%)</w:t>
            </w:r>
          </w:p>
          <w:p w14:paraId="3E1F9010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7A1F3DD1" w14:textId="5BE691AC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Moderate, n (%)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11E8DA1E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64 (85.33)</w:t>
            </w:r>
          </w:p>
          <w:p w14:paraId="20401DDF" w14:textId="675F076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4 (85.33)</w:t>
            </w:r>
          </w:p>
          <w:p w14:paraId="1B9379DB" w14:textId="56C6BC2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0 (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CA280D7" w14:textId="367873C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39 (84.78)</w:t>
            </w:r>
          </w:p>
          <w:p w14:paraId="716E8897" w14:textId="410561C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9 (84.78)</w:t>
            </w:r>
          </w:p>
          <w:p w14:paraId="03B69503" w14:textId="387AF1E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0 (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649E89B" w14:textId="54249C1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25 (86.21)</w:t>
            </w:r>
          </w:p>
          <w:p w14:paraId="7EE0DECB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5 (86.21)</w:t>
            </w:r>
          </w:p>
          <w:p w14:paraId="0E7F4E63" w14:textId="380AAF0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lastRenderedPageBreak/>
              <w:t>0 (0.00)</w:t>
            </w:r>
          </w:p>
        </w:tc>
        <w:tc>
          <w:tcPr>
            <w:tcW w:w="5103" w:type="dxa"/>
            <w:gridSpan w:val="3"/>
            <w:vMerge w:val="restart"/>
            <w:tcBorders>
              <w:top w:val="nil"/>
            </w:tcBorders>
            <w:shd w:val="clear" w:color="auto" w:fill="auto"/>
          </w:tcPr>
          <w:p w14:paraId="03366BE3" w14:textId="3344F50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59D5A1A7" w14:textId="64BFF16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055</w:t>
            </w:r>
          </w:p>
        </w:tc>
      </w:tr>
      <w:tr w:rsidR="00D77572" w:rsidRPr="00CA66BD" w14:paraId="5323B63F" w14:textId="77777777" w:rsidTr="00D77572">
        <w:trPr>
          <w:jc w:val="center"/>
        </w:trPr>
        <w:tc>
          <w:tcPr>
            <w:tcW w:w="2547" w:type="dxa"/>
            <w:shd w:val="clear" w:color="auto" w:fill="DEEAF6" w:themeFill="accent5" w:themeFillTint="33"/>
          </w:tcPr>
          <w:p w14:paraId="3AC3C974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Systemic reaction, n (%)</w:t>
            </w:r>
          </w:p>
          <w:p w14:paraId="0414481A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560642D6" w14:textId="191EC292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3D94528D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5 (60.00)</w:t>
            </w:r>
          </w:p>
          <w:p w14:paraId="068E6C2F" w14:textId="77EA81F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45 (60.00)</w:t>
            </w:r>
          </w:p>
          <w:p w14:paraId="493EE8E1" w14:textId="6949F41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7C2E4EC" w14:textId="78119F5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 (56.52)</w:t>
            </w:r>
          </w:p>
          <w:p w14:paraId="6E903E5A" w14:textId="5B471F4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6 (56.52)</w:t>
            </w:r>
          </w:p>
          <w:p w14:paraId="0D78D11D" w14:textId="403C4D5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05292F0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9 (65.62)</w:t>
            </w:r>
          </w:p>
          <w:p w14:paraId="7B861A38" w14:textId="68283BF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9 (65.62)</w:t>
            </w:r>
          </w:p>
          <w:p w14:paraId="6EFB030C" w14:textId="62A8BE6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5103" w:type="dxa"/>
            <w:gridSpan w:val="3"/>
            <w:vMerge/>
            <w:shd w:val="clear" w:color="auto" w:fill="auto"/>
          </w:tcPr>
          <w:p w14:paraId="2F096BD5" w14:textId="5EEAA2C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177A8A98" w14:textId="5CDF014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</w:t>
            </w:r>
            <w:r w:rsidR="002B252B">
              <w:rPr>
                <w:rFonts w:cstheme="minorHAnsi"/>
                <w:szCs w:val="22"/>
              </w:rPr>
              <w:t>*</w:t>
            </w:r>
          </w:p>
        </w:tc>
      </w:tr>
      <w:tr w:rsidR="00D77572" w:rsidRPr="00CA66BD" w14:paraId="127BC594" w14:textId="77777777" w:rsidTr="00D77572">
        <w:trPr>
          <w:jc w:val="center"/>
        </w:trPr>
        <w:tc>
          <w:tcPr>
            <w:tcW w:w="2547" w:type="dxa"/>
          </w:tcPr>
          <w:p w14:paraId="49895BC4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Myalgia, n (%)</w:t>
            </w:r>
          </w:p>
          <w:p w14:paraId="359244AC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1C135E3D" w14:textId="4761457D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4D44BB81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4 (32.00)</w:t>
            </w:r>
          </w:p>
          <w:p w14:paraId="1AA6B02D" w14:textId="1DDDDFB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9 (25.33)</w:t>
            </w:r>
          </w:p>
          <w:p w14:paraId="2E130B59" w14:textId="2EAB4CD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 (6.67)</w:t>
            </w:r>
          </w:p>
        </w:tc>
        <w:tc>
          <w:tcPr>
            <w:tcW w:w="1701" w:type="dxa"/>
          </w:tcPr>
          <w:p w14:paraId="32C66D2C" w14:textId="1290EC4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4 (30.43)</w:t>
            </w:r>
          </w:p>
          <w:p w14:paraId="0329B329" w14:textId="0165CE1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2</w:t>
            </w:r>
            <w:r w:rsidRPr="00CA66BD">
              <w:rPr>
                <w:rFonts w:cstheme="minorHAnsi"/>
                <w:szCs w:val="22"/>
              </w:rPr>
              <w:t xml:space="preserve"> (26.09)</w:t>
            </w:r>
          </w:p>
          <w:p w14:paraId="2BA73039" w14:textId="4BBF1B8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4.35)</w:t>
            </w:r>
          </w:p>
        </w:tc>
        <w:tc>
          <w:tcPr>
            <w:tcW w:w="1701" w:type="dxa"/>
          </w:tcPr>
          <w:p w14:paraId="6B589981" w14:textId="013D4B2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0 (34.48)</w:t>
            </w:r>
          </w:p>
          <w:p w14:paraId="3AE0A528" w14:textId="1BA8057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7</w:t>
            </w:r>
            <w:r w:rsidRPr="00CA66BD">
              <w:rPr>
                <w:rFonts w:cstheme="minorHAnsi"/>
                <w:szCs w:val="22"/>
              </w:rPr>
              <w:t xml:space="preserve"> (24.14)</w:t>
            </w:r>
          </w:p>
          <w:p w14:paraId="47F1BAD8" w14:textId="0A3E82B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10.34)</w:t>
            </w:r>
          </w:p>
        </w:tc>
        <w:tc>
          <w:tcPr>
            <w:tcW w:w="5103" w:type="dxa"/>
            <w:gridSpan w:val="3"/>
            <w:vMerge/>
            <w:shd w:val="clear" w:color="auto" w:fill="auto"/>
          </w:tcPr>
          <w:p w14:paraId="00184CCA" w14:textId="5FE72E0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</w:tcPr>
          <w:p w14:paraId="3F469981" w14:textId="1DA507F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</w:t>
            </w:r>
            <w:r w:rsidR="002B252B">
              <w:rPr>
                <w:rFonts w:cstheme="minorHAnsi"/>
                <w:szCs w:val="22"/>
              </w:rPr>
              <w:t>*</w:t>
            </w:r>
          </w:p>
        </w:tc>
      </w:tr>
      <w:tr w:rsidR="00D77572" w:rsidRPr="00CA66BD" w14:paraId="46FE1AA8" w14:textId="77777777" w:rsidTr="00D77572">
        <w:trPr>
          <w:jc w:val="center"/>
        </w:trPr>
        <w:tc>
          <w:tcPr>
            <w:tcW w:w="2547" w:type="dxa"/>
          </w:tcPr>
          <w:p w14:paraId="7AF822B0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Fatigue, n (%)</w:t>
            </w:r>
          </w:p>
          <w:p w14:paraId="1C57B127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31578C78" w14:textId="6B33D85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29FC136F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2 (42.67)</w:t>
            </w:r>
          </w:p>
          <w:p w14:paraId="39B4BC1F" w14:textId="4A77974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1 (41.33)</w:t>
            </w:r>
          </w:p>
          <w:p w14:paraId="06B498EF" w14:textId="3523FFF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1.33)</w:t>
            </w:r>
          </w:p>
        </w:tc>
        <w:tc>
          <w:tcPr>
            <w:tcW w:w="1701" w:type="dxa"/>
          </w:tcPr>
          <w:p w14:paraId="054A62BF" w14:textId="429181C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1 (45.65)</w:t>
            </w:r>
          </w:p>
          <w:p w14:paraId="7C08AE17" w14:textId="16FE7A5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0</w:t>
            </w:r>
            <w:r w:rsidRPr="00CA66BD">
              <w:rPr>
                <w:rFonts w:cstheme="minorHAnsi"/>
                <w:szCs w:val="22"/>
              </w:rPr>
              <w:t xml:space="preserve"> (43.48)</w:t>
            </w:r>
          </w:p>
          <w:p w14:paraId="595BCB49" w14:textId="5E357C0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2.17)</w:t>
            </w:r>
          </w:p>
        </w:tc>
        <w:tc>
          <w:tcPr>
            <w:tcW w:w="1701" w:type="dxa"/>
          </w:tcPr>
          <w:p w14:paraId="7337B9E6" w14:textId="4618FFD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 (37.93)</w:t>
            </w:r>
          </w:p>
          <w:p w14:paraId="49AE5E21" w14:textId="6092EB9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1</w:t>
            </w:r>
            <w:r w:rsidRPr="00CA66BD">
              <w:rPr>
                <w:rFonts w:cstheme="minorHAnsi"/>
                <w:szCs w:val="22"/>
              </w:rPr>
              <w:t xml:space="preserve"> (37.93)</w:t>
            </w:r>
          </w:p>
          <w:p w14:paraId="31928DC8" w14:textId="61A880F0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5103" w:type="dxa"/>
            <w:gridSpan w:val="3"/>
            <w:vMerge/>
            <w:shd w:val="clear" w:color="auto" w:fill="auto"/>
          </w:tcPr>
          <w:p w14:paraId="12C4465D" w14:textId="5F73FF0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</w:tcPr>
          <w:p w14:paraId="0ECC1995" w14:textId="142A570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</w:t>
            </w:r>
            <w:r w:rsidR="002B252B">
              <w:rPr>
                <w:rFonts w:cstheme="minorHAnsi"/>
                <w:szCs w:val="22"/>
              </w:rPr>
              <w:t>*</w:t>
            </w:r>
          </w:p>
        </w:tc>
      </w:tr>
      <w:tr w:rsidR="00D77572" w:rsidRPr="00CA66BD" w14:paraId="46CA4FBD" w14:textId="77777777" w:rsidTr="00D77572">
        <w:trPr>
          <w:jc w:val="center"/>
        </w:trPr>
        <w:tc>
          <w:tcPr>
            <w:tcW w:w="2547" w:type="dxa"/>
          </w:tcPr>
          <w:p w14:paraId="6B7CD002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Headache, n (%)</w:t>
            </w:r>
          </w:p>
          <w:p w14:paraId="2E44DDC1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1D517B58" w14:textId="22FC06DD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03DA0EC2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7 (36.00)</w:t>
            </w:r>
          </w:p>
          <w:p w14:paraId="7AE96C2C" w14:textId="57B5EC5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8 (24.00)</w:t>
            </w:r>
          </w:p>
          <w:p w14:paraId="59F5B06A" w14:textId="6EAB1D2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9 (12.00)</w:t>
            </w:r>
          </w:p>
        </w:tc>
        <w:tc>
          <w:tcPr>
            <w:tcW w:w="1701" w:type="dxa"/>
          </w:tcPr>
          <w:p w14:paraId="4AD709FA" w14:textId="1B572BE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6 (34.78)</w:t>
            </w:r>
          </w:p>
          <w:p w14:paraId="4393475E" w14:textId="15101F4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0</w:t>
            </w:r>
            <w:r w:rsidRPr="00CA66BD">
              <w:rPr>
                <w:rFonts w:cstheme="minorHAnsi"/>
                <w:szCs w:val="22"/>
              </w:rPr>
              <w:t xml:space="preserve"> (21.74)</w:t>
            </w:r>
          </w:p>
          <w:p w14:paraId="417DBD5B" w14:textId="5942EC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6</w:t>
            </w:r>
            <w:r w:rsidRPr="00CA66BD">
              <w:rPr>
                <w:rFonts w:cstheme="minorHAnsi"/>
                <w:szCs w:val="22"/>
              </w:rPr>
              <w:t xml:space="preserve"> (13.04)</w:t>
            </w:r>
          </w:p>
        </w:tc>
        <w:tc>
          <w:tcPr>
            <w:tcW w:w="1701" w:type="dxa"/>
          </w:tcPr>
          <w:p w14:paraId="1BAF2310" w14:textId="1949A91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1 (37.93)</w:t>
            </w:r>
          </w:p>
          <w:p w14:paraId="21711AAC" w14:textId="4B5F473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8</w:t>
            </w:r>
            <w:r w:rsidRPr="00CA66BD">
              <w:rPr>
                <w:rFonts w:cstheme="minorHAnsi"/>
                <w:szCs w:val="22"/>
              </w:rPr>
              <w:t xml:space="preserve"> (27.59)</w:t>
            </w:r>
          </w:p>
          <w:p w14:paraId="0FD626A6" w14:textId="0A6AC31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10.34)</w:t>
            </w:r>
          </w:p>
        </w:tc>
        <w:tc>
          <w:tcPr>
            <w:tcW w:w="5103" w:type="dxa"/>
            <w:gridSpan w:val="3"/>
            <w:vMerge/>
            <w:shd w:val="clear" w:color="auto" w:fill="auto"/>
          </w:tcPr>
          <w:p w14:paraId="1884CB1F" w14:textId="7E8CEF02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</w:tcPr>
          <w:p w14:paraId="39713350" w14:textId="27F202B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</w:t>
            </w:r>
            <w:r w:rsidR="002B252B">
              <w:rPr>
                <w:rFonts w:cstheme="minorHAnsi"/>
                <w:szCs w:val="22"/>
              </w:rPr>
              <w:t>*</w:t>
            </w:r>
          </w:p>
        </w:tc>
      </w:tr>
      <w:tr w:rsidR="00D77572" w:rsidRPr="00CA66BD" w14:paraId="1AFCA386" w14:textId="77777777" w:rsidTr="00D77572">
        <w:trPr>
          <w:jc w:val="center"/>
        </w:trPr>
        <w:tc>
          <w:tcPr>
            <w:tcW w:w="2547" w:type="dxa"/>
          </w:tcPr>
          <w:p w14:paraId="4B1DC243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Nausea, n (%)</w:t>
            </w:r>
          </w:p>
          <w:p w14:paraId="4FB25077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5A61F108" w14:textId="06C5D40E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3E78A1EB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 (8.00)</w:t>
            </w:r>
          </w:p>
          <w:p w14:paraId="22A3284B" w14:textId="5625138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6 (8.00)</w:t>
            </w:r>
          </w:p>
          <w:p w14:paraId="7A68A4E8" w14:textId="1728574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5C3C726D" w14:textId="56CF98B6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 (10.87)</w:t>
            </w:r>
          </w:p>
          <w:p w14:paraId="1CED51B9" w14:textId="1F38E5FF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5</w:t>
            </w:r>
            <w:r w:rsidRPr="00CA66BD">
              <w:rPr>
                <w:rFonts w:cstheme="minorHAnsi"/>
                <w:szCs w:val="22"/>
              </w:rPr>
              <w:t xml:space="preserve"> (10.87)</w:t>
            </w:r>
          </w:p>
          <w:p w14:paraId="1B8B52CB" w14:textId="64623ED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13B44FE8" w14:textId="5C8139B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3.45)</w:t>
            </w:r>
          </w:p>
          <w:p w14:paraId="0D0D443B" w14:textId="05F6AD9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3.45)</w:t>
            </w:r>
          </w:p>
          <w:p w14:paraId="4AF3E89F" w14:textId="623B802E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5103" w:type="dxa"/>
            <w:gridSpan w:val="3"/>
            <w:vMerge/>
            <w:shd w:val="clear" w:color="auto" w:fill="auto"/>
          </w:tcPr>
          <w:p w14:paraId="26BDD018" w14:textId="1FC72B1C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</w:tcPr>
          <w:p w14:paraId="5AE4EA48" w14:textId="23AF7D0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716</w:t>
            </w:r>
          </w:p>
        </w:tc>
      </w:tr>
      <w:tr w:rsidR="00D77572" w:rsidRPr="00CA66BD" w14:paraId="26EA6E80" w14:textId="77777777" w:rsidTr="00D77572">
        <w:trPr>
          <w:jc w:val="center"/>
        </w:trPr>
        <w:tc>
          <w:tcPr>
            <w:tcW w:w="2547" w:type="dxa"/>
          </w:tcPr>
          <w:p w14:paraId="2A99AD65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Diarrhea, n (%)</w:t>
            </w:r>
          </w:p>
          <w:p w14:paraId="649DBFCD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691A1D93" w14:textId="12D3F996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7A8867AC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 (6.67)</w:t>
            </w:r>
          </w:p>
          <w:p w14:paraId="7D2C4E71" w14:textId="6344A05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5 (6.67)</w:t>
            </w:r>
          </w:p>
          <w:p w14:paraId="29ED7EB3" w14:textId="27CA346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1701" w:type="dxa"/>
          </w:tcPr>
          <w:p w14:paraId="3F7AA2F8" w14:textId="6E22B1A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4.35)</w:t>
            </w:r>
          </w:p>
          <w:p w14:paraId="30305460" w14:textId="566AF26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4.35)</w:t>
            </w:r>
          </w:p>
          <w:p w14:paraId="17225AE4" w14:textId="396F932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</w:tc>
        <w:tc>
          <w:tcPr>
            <w:tcW w:w="1701" w:type="dxa"/>
          </w:tcPr>
          <w:p w14:paraId="6C8B95CE" w14:textId="00D793A1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10.34)</w:t>
            </w:r>
          </w:p>
          <w:p w14:paraId="54E7F0ED" w14:textId="1B341224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3</w:t>
            </w:r>
            <w:r w:rsidRPr="00CA66BD">
              <w:rPr>
                <w:rFonts w:cstheme="minorHAnsi"/>
                <w:szCs w:val="22"/>
              </w:rPr>
              <w:t xml:space="preserve"> (10.34)</w:t>
            </w:r>
          </w:p>
          <w:p w14:paraId="1C05A9B5" w14:textId="7972854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 (0.00)</w:t>
            </w:r>
          </w:p>
        </w:tc>
        <w:tc>
          <w:tcPr>
            <w:tcW w:w="5103" w:type="dxa"/>
            <w:gridSpan w:val="3"/>
            <w:vMerge/>
            <w:shd w:val="clear" w:color="auto" w:fill="auto"/>
          </w:tcPr>
          <w:p w14:paraId="315E31DD" w14:textId="07830DAB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</w:tcPr>
          <w:p w14:paraId="05ABB279" w14:textId="1E5B4AB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0.926</w:t>
            </w:r>
          </w:p>
        </w:tc>
      </w:tr>
      <w:tr w:rsidR="00D77572" w:rsidRPr="00CA66BD" w14:paraId="748967D2" w14:textId="77777777" w:rsidTr="00D77572">
        <w:trPr>
          <w:jc w:val="center"/>
        </w:trPr>
        <w:tc>
          <w:tcPr>
            <w:tcW w:w="2547" w:type="dxa"/>
          </w:tcPr>
          <w:p w14:paraId="3EB9CC74" w14:textId="77777777" w:rsidR="00D77572" w:rsidRPr="00CA66BD" w:rsidRDefault="00D77572" w:rsidP="00D77572">
            <w:pPr>
              <w:spacing w:after="0" w:line="240" w:lineRule="exact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b/>
                <w:bCs/>
                <w:szCs w:val="22"/>
              </w:rPr>
              <w:t>Fever, n (%)</w:t>
            </w:r>
          </w:p>
          <w:p w14:paraId="78E561B8" w14:textId="77777777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Mild, n (%)</w:t>
            </w:r>
          </w:p>
          <w:p w14:paraId="0A9DF43A" w14:textId="12E2B90C" w:rsidR="00D77572" w:rsidRPr="00CA66BD" w:rsidRDefault="00D77572" w:rsidP="00D77572">
            <w:pPr>
              <w:spacing w:after="0" w:line="240" w:lineRule="exact"/>
              <w:ind w:left="311"/>
              <w:rPr>
                <w:rFonts w:cstheme="minorHAnsi"/>
                <w:b/>
                <w:bCs/>
                <w:szCs w:val="22"/>
              </w:rPr>
            </w:pPr>
            <w:r w:rsidRPr="00CA66BD">
              <w:rPr>
                <w:rFonts w:cstheme="minorHAnsi"/>
                <w:szCs w:val="22"/>
              </w:rPr>
              <w:t>Moderate, n (%)</w:t>
            </w:r>
          </w:p>
        </w:tc>
        <w:tc>
          <w:tcPr>
            <w:tcW w:w="1559" w:type="dxa"/>
          </w:tcPr>
          <w:p w14:paraId="6D679840" w14:textId="7777777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3 (4.00)</w:t>
            </w:r>
          </w:p>
          <w:p w14:paraId="3D0B8ED7" w14:textId="5636FEF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1 (1.33)</w:t>
            </w:r>
          </w:p>
          <w:p w14:paraId="68AF12BC" w14:textId="6C904DF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2 (2.67)</w:t>
            </w:r>
          </w:p>
        </w:tc>
        <w:tc>
          <w:tcPr>
            <w:tcW w:w="1701" w:type="dxa"/>
          </w:tcPr>
          <w:p w14:paraId="238849BC" w14:textId="5FD22233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2.17)</w:t>
            </w:r>
          </w:p>
          <w:p w14:paraId="051A2B9A" w14:textId="1F6FFB8D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0</w:t>
            </w:r>
            <w:r w:rsidRPr="00CA66BD">
              <w:rPr>
                <w:rFonts w:cstheme="minorHAnsi"/>
                <w:szCs w:val="22"/>
              </w:rPr>
              <w:t xml:space="preserve"> (0.00)</w:t>
            </w:r>
          </w:p>
          <w:p w14:paraId="1F6EA2F2" w14:textId="69DED048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2.17)</w:t>
            </w:r>
          </w:p>
        </w:tc>
        <w:tc>
          <w:tcPr>
            <w:tcW w:w="1701" w:type="dxa"/>
          </w:tcPr>
          <w:p w14:paraId="0659E237" w14:textId="23546A6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2</w:t>
            </w:r>
            <w:r w:rsidRPr="00CA66BD">
              <w:rPr>
                <w:rFonts w:cstheme="minorHAnsi"/>
                <w:szCs w:val="22"/>
              </w:rPr>
              <w:t xml:space="preserve"> (6.90)</w:t>
            </w:r>
          </w:p>
          <w:p w14:paraId="41DA11F6" w14:textId="5C04C88A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3.45)</w:t>
            </w:r>
          </w:p>
          <w:p w14:paraId="726DDFEC" w14:textId="2D2BC109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  <w:cs/>
              </w:rPr>
              <w:t>1</w:t>
            </w:r>
            <w:r w:rsidRPr="00CA66BD">
              <w:rPr>
                <w:rFonts w:cstheme="minorHAnsi"/>
                <w:szCs w:val="22"/>
              </w:rPr>
              <w:t xml:space="preserve"> (3.45)</w:t>
            </w:r>
          </w:p>
        </w:tc>
        <w:tc>
          <w:tcPr>
            <w:tcW w:w="5103" w:type="dxa"/>
            <w:gridSpan w:val="3"/>
            <w:vMerge/>
            <w:shd w:val="clear" w:color="auto" w:fill="auto"/>
          </w:tcPr>
          <w:p w14:paraId="232939F8" w14:textId="00AF68F7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34" w:type="dxa"/>
          </w:tcPr>
          <w:p w14:paraId="7FA192CB" w14:textId="532A7F75" w:rsidR="00D77572" w:rsidRPr="00CA66BD" w:rsidRDefault="00D77572" w:rsidP="00D77572">
            <w:pPr>
              <w:spacing w:after="0" w:line="240" w:lineRule="exact"/>
              <w:jc w:val="center"/>
              <w:rPr>
                <w:rFonts w:cstheme="minorHAnsi"/>
                <w:szCs w:val="22"/>
              </w:rPr>
            </w:pPr>
            <w:r w:rsidRPr="00CA66BD">
              <w:rPr>
                <w:rFonts w:cstheme="minorHAnsi"/>
                <w:szCs w:val="22"/>
              </w:rPr>
              <w:t>&lt;0.001</w:t>
            </w:r>
            <w:r w:rsidR="002B252B">
              <w:rPr>
                <w:rFonts w:cstheme="minorHAnsi"/>
                <w:szCs w:val="22"/>
              </w:rPr>
              <w:t>*</w:t>
            </w:r>
          </w:p>
        </w:tc>
      </w:tr>
    </w:tbl>
    <w:p w14:paraId="2E2E5716" w14:textId="6A32D89A" w:rsidR="0097252A" w:rsidRDefault="0097252A" w:rsidP="0097252A">
      <w:pPr>
        <w:spacing w:before="30" w:after="30"/>
        <w:rPr>
          <w:rFonts w:cstheme="minorHAnsi"/>
          <w:szCs w:val="22"/>
        </w:rPr>
      </w:pPr>
      <w:r w:rsidRPr="00CA66BD">
        <w:rPr>
          <w:rFonts w:cstheme="minorHAnsi"/>
          <w:b/>
          <w:bCs/>
          <w:szCs w:val="22"/>
          <w:u w:val="single"/>
        </w:rPr>
        <w:t>Note:</w:t>
      </w:r>
      <w:r w:rsidRPr="00CA66BD">
        <w:rPr>
          <w:rFonts w:cstheme="minorHAnsi"/>
          <w:b/>
          <w:bCs/>
          <w:szCs w:val="22"/>
        </w:rPr>
        <w:tab/>
        <w:t xml:space="preserve">- </w:t>
      </w:r>
      <w:r w:rsidRPr="00CA66BD">
        <w:rPr>
          <w:rFonts w:cstheme="minorHAnsi"/>
          <w:szCs w:val="22"/>
        </w:rPr>
        <w:t>*p ≤ 0.05</w:t>
      </w:r>
    </w:p>
    <w:p w14:paraId="32C4E617" w14:textId="77304447" w:rsidR="0097252A" w:rsidRPr="0097252A" w:rsidRDefault="0097252A" w:rsidP="0063406D">
      <w:pPr>
        <w:pStyle w:val="ListParagraph"/>
        <w:spacing w:before="30" w:after="30"/>
        <w:rPr>
          <w:rFonts w:cstheme="minorHAnsi"/>
          <w:b/>
          <w:bCs/>
          <w:szCs w:val="22"/>
          <w:u w:val="single"/>
        </w:rPr>
      </w:pPr>
      <w:r w:rsidRPr="0063406D">
        <w:rPr>
          <w:rFonts w:cstheme="minorHAnsi"/>
          <w:color w:val="000000" w:themeColor="text1"/>
          <w:szCs w:val="22"/>
        </w:rPr>
        <w:t xml:space="preserve">- </w:t>
      </w:r>
      <w:r w:rsidRPr="0063406D">
        <w:rPr>
          <w:color w:val="000000" w:themeColor="text1"/>
        </w:rPr>
        <w:t>Chi-square test or Fisher’s exact test</w:t>
      </w:r>
      <w:r w:rsidRPr="0063406D">
        <w:rPr>
          <w:rFonts w:cstheme="minorHAnsi"/>
          <w:color w:val="000000" w:themeColor="text1"/>
          <w:szCs w:val="22"/>
        </w:rPr>
        <w:t xml:space="preserve"> </w:t>
      </w:r>
      <w:r w:rsidRPr="0097252A">
        <w:rPr>
          <w:rFonts w:cstheme="minorHAnsi"/>
          <w:szCs w:val="22"/>
        </w:rPr>
        <w:t xml:space="preserve">was determined </w:t>
      </w:r>
      <w:r w:rsidRPr="0097252A">
        <w:rPr>
          <w:rFonts w:cstheme="minorHAnsi"/>
          <w:i/>
          <w:iCs/>
          <w:szCs w:val="22"/>
        </w:rPr>
        <w:t>P</w:t>
      </w:r>
      <w:r w:rsidRPr="0097252A">
        <w:rPr>
          <w:rFonts w:cstheme="minorHAnsi"/>
          <w:szCs w:val="22"/>
        </w:rPr>
        <w:t>-value among those who received BNT162b2, ChAdOx1, and CoronaVac.</w:t>
      </w:r>
    </w:p>
    <w:p w14:paraId="3BAC8913" w14:textId="1A03696A" w:rsidR="0097252A" w:rsidRPr="0063406D" w:rsidRDefault="0097252A" w:rsidP="0063406D">
      <w:pPr>
        <w:pStyle w:val="ListParagraph"/>
        <w:spacing w:before="30" w:after="30"/>
        <w:rPr>
          <w:rFonts w:cstheme="minorHAnsi"/>
          <w:b/>
          <w:bCs/>
          <w:szCs w:val="22"/>
          <w:u w:val="single"/>
        </w:rPr>
      </w:pPr>
    </w:p>
    <w:p w14:paraId="05CAF79E" w14:textId="0762F279" w:rsidR="00C25CD4" w:rsidRPr="00C25CD4" w:rsidRDefault="00C25CD4" w:rsidP="00C25CD4"/>
    <w:sectPr w:rsidR="00C25CD4" w:rsidRPr="00C25CD4" w:rsidSect="00D773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88169" w14:textId="77777777" w:rsidR="0060075E" w:rsidRDefault="0060075E" w:rsidP="000A6027">
      <w:pPr>
        <w:spacing w:after="0" w:line="240" w:lineRule="auto"/>
      </w:pPr>
      <w:r>
        <w:separator/>
      </w:r>
    </w:p>
  </w:endnote>
  <w:endnote w:type="continuationSeparator" w:id="0">
    <w:p w14:paraId="1FCAA1E1" w14:textId="77777777" w:rsidR="0060075E" w:rsidRDefault="0060075E" w:rsidP="000A6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3C369" w14:textId="77777777" w:rsidR="0060075E" w:rsidRDefault="0060075E" w:rsidP="000A6027">
      <w:pPr>
        <w:spacing w:after="0" w:line="240" w:lineRule="auto"/>
      </w:pPr>
      <w:r>
        <w:separator/>
      </w:r>
    </w:p>
  </w:footnote>
  <w:footnote w:type="continuationSeparator" w:id="0">
    <w:p w14:paraId="01A5E3E7" w14:textId="77777777" w:rsidR="0060075E" w:rsidRDefault="0060075E" w:rsidP="000A60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A3B73"/>
    <w:multiLevelType w:val="hybridMultilevel"/>
    <w:tmpl w:val="F7C6183A"/>
    <w:lvl w:ilvl="0" w:tplc="88BE41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rK0MDWzNDA3MDRT0lEKTi0uzszPAykwNKwFAJs4wjgtAAAA"/>
  </w:docVars>
  <w:rsids>
    <w:rsidRoot w:val="00752696"/>
    <w:rsid w:val="00002C1B"/>
    <w:rsid w:val="00002FA9"/>
    <w:rsid w:val="00006BB7"/>
    <w:rsid w:val="000072CC"/>
    <w:rsid w:val="0001653A"/>
    <w:rsid w:val="00022DAA"/>
    <w:rsid w:val="00027ECC"/>
    <w:rsid w:val="00031991"/>
    <w:rsid w:val="00034EC4"/>
    <w:rsid w:val="00040426"/>
    <w:rsid w:val="0004216C"/>
    <w:rsid w:val="00055BE8"/>
    <w:rsid w:val="00056959"/>
    <w:rsid w:val="00060208"/>
    <w:rsid w:val="0006253D"/>
    <w:rsid w:val="00066919"/>
    <w:rsid w:val="00096825"/>
    <w:rsid w:val="000A6027"/>
    <w:rsid w:val="000A738C"/>
    <w:rsid w:val="000A7C1E"/>
    <w:rsid w:val="000B6995"/>
    <w:rsid w:val="000B7C40"/>
    <w:rsid w:val="000C5F7C"/>
    <w:rsid w:val="000D5EBF"/>
    <w:rsid w:val="000D6E86"/>
    <w:rsid w:val="000E1C11"/>
    <w:rsid w:val="000E2D30"/>
    <w:rsid w:val="000E60FE"/>
    <w:rsid w:val="000F66D1"/>
    <w:rsid w:val="000F6A06"/>
    <w:rsid w:val="0010136C"/>
    <w:rsid w:val="001030C2"/>
    <w:rsid w:val="00117581"/>
    <w:rsid w:val="00121F59"/>
    <w:rsid w:val="00137766"/>
    <w:rsid w:val="0016636F"/>
    <w:rsid w:val="001708C5"/>
    <w:rsid w:val="0017412E"/>
    <w:rsid w:val="00174B20"/>
    <w:rsid w:val="00182395"/>
    <w:rsid w:val="00184066"/>
    <w:rsid w:val="001B284C"/>
    <w:rsid w:val="001C3ED2"/>
    <w:rsid w:val="001D3C0E"/>
    <w:rsid w:val="001D3FBB"/>
    <w:rsid w:val="001D4C1A"/>
    <w:rsid w:val="001D7A93"/>
    <w:rsid w:val="001E0148"/>
    <w:rsid w:val="001E2B5D"/>
    <w:rsid w:val="002151AA"/>
    <w:rsid w:val="00221302"/>
    <w:rsid w:val="00233D92"/>
    <w:rsid w:val="00237C16"/>
    <w:rsid w:val="00240597"/>
    <w:rsid w:val="002414AF"/>
    <w:rsid w:val="002429F7"/>
    <w:rsid w:val="00247FFC"/>
    <w:rsid w:val="002746D6"/>
    <w:rsid w:val="00281C9C"/>
    <w:rsid w:val="00284127"/>
    <w:rsid w:val="00284F01"/>
    <w:rsid w:val="00295025"/>
    <w:rsid w:val="002A6EA0"/>
    <w:rsid w:val="002A72E7"/>
    <w:rsid w:val="002B252B"/>
    <w:rsid w:val="002B4825"/>
    <w:rsid w:val="002C241C"/>
    <w:rsid w:val="002C74A5"/>
    <w:rsid w:val="002E3E5C"/>
    <w:rsid w:val="002F14E4"/>
    <w:rsid w:val="002F3B13"/>
    <w:rsid w:val="00301059"/>
    <w:rsid w:val="00321830"/>
    <w:rsid w:val="003317E8"/>
    <w:rsid w:val="003433B6"/>
    <w:rsid w:val="00352DF3"/>
    <w:rsid w:val="00352E90"/>
    <w:rsid w:val="003622A1"/>
    <w:rsid w:val="003739E4"/>
    <w:rsid w:val="003A0C19"/>
    <w:rsid w:val="003B235F"/>
    <w:rsid w:val="003D02E6"/>
    <w:rsid w:val="003D2B46"/>
    <w:rsid w:val="003D677A"/>
    <w:rsid w:val="00400F82"/>
    <w:rsid w:val="00413A75"/>
    <w:rsid w:val="00415103"/>
    <w:rsid w:val="0042374F"/>
    <w:rsid w:val="004263C3"/>
    <w:rsid w:val="004305D4"/>
    <w:rsid w:val="00431F9C"/>
    <w:rsid w:val="0044054F"/>
    <w:rsid w:val="004540C9"/>
    <w:rsid w:val="00455BF6"/>
    <w:rsid w:val="00473E16"/>
    <w:rsid w:val="004801DB"/>
    <w:rsid w:val="00480EFD"/>
    <w:rsid w:val="00481D4E"/>
    <w:rsid w:val="0048418B"/>
    <w:rsid w:val="00487A7A"/>
    <w:rsid w:val="00497FBA"/>
    <w:rsid w:val="004B2104"/>
    <w:rsid w:val="004B2BF4"/>
    <w:rsid w:val="004B7E06"/>
    <w:rsid w:val="004C581F"/>
    <w:rsid w:val="004C763F"/>
    <w:rsid w:val="004D6504"/>
    <w:rsid w:val="004E195E"/>
    <w:rsid w:val="004E5E73"/>
    <w:rsid w:val="00506DB2"/>
    <w:rsid w:val="005250F8"/>
    <w:rsid w:val="00543FBF"/>
    <w:rsid w:val="00544DA6"/>
    <w:rsid w:val="005559A0"/>
    <w:rsid w:val="005626AA"/>
    <w:rsid w:val="0056529D"/>
    <w:rsid w:val="00567562"/>
    <w:rsid w:val="00573863"/>
    <w:rsid w:val="005800F9"/>
    <w:rsid w:val="00590179"/>
    <w:rsid w:val="00595320"/>
    <w:rsid w:val="00596558"/>
    <w:rsid w:val="005A1CD6"/>
    <w:rsid w:val="005A329A"/>
    <w:rsid w:val="005A5383"/>
    <w:rsid w:val="005A7B01"/>
    <w:rsid w:val="005A7BDA"/>
    <w:rsid w:val="005B1602"/>
    <w:rsid w:val="005C087C"/>
    <w:rsid w:val="005C4778"/>
    <w:rsid w:val="005C79D3"/>
    <w:rsid w:val="005D173E"/>
    <w:rsid w:val="005D66F0"/>
    <w:rsid w:val="005E164C"/>
    <w:rsid w:val="005E4FF6"/>
    <w:rsid w:val="005F3B52"/>
    <w:rsid w:val="0060075E"/>
    <w:rsid w:val="006103FA"/>
    <w:rsid w:val="00615B14"/>
    <w:rsid w:val="00616142"/>
    <w:rsid w:val="00622554"/>
    <w:rsid w:val="006278F6"/>
    <w:rsid w:val="00632288"/>
    <w:rsid w:val="00633A6A"/>
    <w:rsid w:val="0063406D"/>
    <w:rsid w:val="00642E51"/>
    <w:rsid w:val="006441CA"/>
    <w:rsid w:val="00646FF6"/>
    <w:rsid w:val="006516B0"/>
    <w:rsid w:val="00672970"/>
    <w:rsid w:val="006775D9"/>
    <w:rsid w:val="006A4E20"/>
    <w:rsid w:val="006B05D3"/>
    <w:rsid w:val="006B5056"/>
    <w:rsid w:val="006C5CA4"/>
    <w:rsid w:val="006C6B8F"/>
    <w:rsid w:val="006E2615"/>
    <w:rsid w:val="006E3358"/>
    <w:rsid w:val="006F0812"/>
    <w:rsid w:val="006F1CCE"/>
    <w:rsid w:val="006F2224"/>
    <w:rsid w:val="006F2B1D"/>
    <w:rsid w:val="0070117B"/>
    <w:rsid w:val="00714003"/>
    <w:rsid w:val="00721657"/>
    <w:rsid w:val="00730E84"/>
    <w:rsid w:val="00750521"/>
    <w:rsid w:val="007522D8"/>
    <w:rsid w:val="00752696"/>
    <w:rsid w:val="0075324E"/>
    <w:rsid w:val="00756048"/>
    <w:rsid w:val="0076568E"/>
    <w:rsid w:val="0076773F"/>
    <w:rsid w:val="00772F89"/>
    <w:rsid w:val="00780099"/>
    <w:rsid w:val="007825C1"/>
    <w:rsid w:val="007838DE"/>
    <w:rsid w:val="00784759"/>
    <w:rsid w:val="007A4FF4"/>
    <w:rsid w:val="007A5D8C"/>
    <w:rsid w:val="007E200A"/>
    <w:rsid w:val="007E2D29"/>
    <w:rsid w:val="007E7192"/>
    <w:rsid w:val="007F26D4"/>
    <w:rsid w:val="00806EF8"/>
    <w:rsid w:val="00810F4D"/>
    <w:rsid w:val="00816954"/>
    <w:rsid w:val="00817404"/>
    <w:rsid w:val="00820642"/>
    <w:rsid w:val="00826611"/>
    <w:rsid w:val="008304FA"/>
    <w:rsid w:val="00833B23"/>
    <w:rsid w:val="00833FA1"/>
    <w:rsid w:val="0083750C"/>
    <w:rsid w:val="00837655"/>
    <w:rsid w:val="00841D1D"/>
    <w:rsid w:val="00853AFB"/>
    <w:rsid w:val="00865B76"/>
    <w:rsid w:val="00880496"/>
    <w:rsid w:val="008935FF"/>
    <w:rsid w:val="008A794C"/>
    <w:rsid w:val="008B279E"/>
    <w:rsid w:val="008C611D"/>
    <w:rsid w:val="008D2640"/>
    <w:rsid w:val="008D4BCD"/>
    <w:rsid w:val="008E141C"/>
    <w:rsid w:val="008E1B00"/>
    <w:rsid w:val="008F0BA3"/>
    <w:rsid w:val="008F4FDA"/>
    <w:rsid w:val="00901DC0"/>
    <w:rsid w:val="00902C89"/>
    <w:rsid w:val="0090437C"/>
    <w:rsid w:val="00906104"/>
    <w:rsid w:val="0091202F"/>
    <w:rsid w:val="009260DA"/>
    <w:rsid w:val="00926B93"/>
    <w:rsid w:val="009424CA"/>
    <w:rsid w:val="00945F0C"/>
    <w:rsid w:val="00947E58"/>
    <w:rsid w:val="00950353"/>
    <w:rsid w:val="00950D9B"/>
    <w:rsid w:val="00953976"/>
    <w:rsid w:val="00954D0B"/>
    <w:rsid w:val="009634B4"/>
    <w:rsid w:val="009641DF"/>
    <w:rsid w:val="0097252A"/>
    <w:rsid w:val="009740E8"/>
    <w:rsid w:val="00984525"/>
    <w:rsid w:val="009921A4"/>
    <w:rsid w:val="009A3C24"/>
    <w:rsid w:val="009A41A4"/>
    <w:rsid w:val="009B4E4F"/>
    <w:rsid w:val="009D2A68"/>
    <w:rsid w:val="009F6FBA"/>
    <w:rsid w:val="00A17580"/>
    <w:rsid w:val="00A30660"/>
    <w:rsid w:val="00A30E5D"/>
    <w:rsid w:val="00A34A5E"/>
    <w:rsid w:val="00A35FD9"/>
    <w:rsid w:val="00A41AE2"/>
    <w:rsid w:val="00A5595B"/>
    <w:rsid w:val="00A76112"/>
    <w:rsid w:val="00A83F10"/>
    <w:rsid w:val="00A90CA1"/>
    <w:rsid w:val="00AA1FDB"/>
    <w:rsid w:val="00AA420C"/>
    <w:rsid w:val="00AA7764"/>
    <w:rsid w:val="00AB5B73"/>
    <w:rsid w:val="00AC7FBD"/>
    <w:rsid w:val="00AD6B7E"/>
    <w:rsid w:val="00AE31AC"/>
    <w:rsid w:val="00AE3BAA"/>
    <w:rsid w:val="00AE41F6"/>
    <w:rsid w:val="00AF641D"/>
    <w:rsid w:val="00B04C84"/>
    <w:rsid w:val="00B101CA"/>
    <w:rsid w:val="00B1088B"/>
    <w:rsid w:val="00B206D4"/>
    <w:rsid w:val="00B3779B"/>
    <w:rsid w:val="00B407F3"/>
    <w:rsid w:val="00B44C7D"/>
    <w:rsid w:val="00B610EE"/>
    <w:rsid w:val="00B62336"/>
    <w:rsid w:val="00B718BD"/>
    <w:rsid w:val="00B728CB"/>
    <w:rsid w:val="00B74535"/>
    <w:rsid w:val="00BA1F7F"/>
    <w:rsid w:val="00BB20A4"/>
    <w:rsid w:val="00BB6AF1"/>
    <w:rsid w:val="00BC42CB"/>
    <w:rsid w:val="00BC5D80"/>
    <w:rsid w:val="00BD7901"/>
    <w:rsid w:val="00BF3385"/>
    <w:rsid w:val="00C23DF2"/>
    <w:rsid w:val="00C254CB"/>
    <w:rsid w:val="00C25CD4"/>
    <w:rsid w:val="00C353FC"/>
    <w:rsid w:val="00C42B8F"/>
    <w:rsid w:val="00C64B6B"/>
    <w:rsid w:val="00C6612F"/>
    <w:rsid w:val="00C72025"/>
    <w:rsid w:val="00C8240E"/>
    <w:rsid w:val="00C8523E"/>
    <w:rsid w:val="00C91C78"/>
    <w:rsid w:val="00C9285D"/>
    <w:rsid w:val="00C96F58"/>
    <w:rsid w:val="00CA0A47"/>
    <w:rsid w:val="00CA5035"/>
    <w:rsid w:val="00CA66BD"/>
    <w:rsid w:val="00CB0E76"/>
    <w:rsid w:val="00CE4743"/>
    <w:rsid w:val="00CF3285"/>
    <w:rsid w:val="00D02476"/>
    <w:rsid w:val="00D43978"/>
    <w:rsid w:val="00D514A5"/>
    <w:rsid w:val="00D56535"/>
    <w:rsid w:val="00D61B59"/>
    <w:rsid w:val="00D622AD"/>
    <w:rsid w:val="00D63794"/>
    <w:rsid w:val="00D71719"/>
    <w:rsid w:val="00D773BD"/>
    <w:rsid w:val="00D77572"/>
    <w:rsid w:val="00D80036"/>
    <w:rsid w:val="00D80583"/>
    <w:rsid w:val="00D86C0B"/>
    <w:rsid w:val="00D92B0E"/>
    <w:rsid w:val="00D92D19"/>
    <w:rsid w:val="00D955AF"/>
    <w:rsid w:val="00D97C7E"/>
    <w:rsid w:val="00DA7F10"/>
    <w:rsid w:val="00DD173F"/>
    <w:rsid w:val="00DD2FCB"/>
    <w:rsid w:val="00DF47FD"/>
    <w:rsid w:val="00DF5CC5"/>
    <w:rsid w:val="00E035FA"/>
    <w:rsid w:val="00E37571"/>
    <w:rsid w:val="00E52FF7"/>
    <w:rsid w:val="00E5316F"/>
    <w:rsid w:val="00E56223"/>
    <w:rsid w:val="00E63C9F"/>
    <w:rsid w:val="00E65F7B"/>
    <w:rsid w:val="00E85969"/>
    <w:rsid w:val="00E95F54"/>
    <w:rsid w:val="00EA1AB6"/>
    <w:rsid w:val="00EB37B9"/>
    <w:rsid w:val="00EB4CC2"/>
    <w:rsid w:val="00EC23B5"/>
    <w:rsid w:val="00EC3DDE"/>
    <w:rsid w:val="00EE0AF4"/>
    <w:rsid w:val="00EE0CBF"/>
    <w:rsid w:val="00EE553A"/>
    <w:rsid w:val="00EE7CF0"/>
    <w:rsid w:val="00F3343A"/>
    <w:rsid w:val="00F37F09"/>
    <w:rsid w:val="00F43345"/>
    <w:rsid w:val="00F43F02"/>
    <w:rsid w:val="00F45820"/>
    <w:rsid w:val="00F65B63"/>
    <w:rsid w:val="00F74CD1"/>
    <w:rsid w:val="00F95688"/>
    <w:rsid w:val="00F97EED"/>
    <w:rsid w:val="00FA07E5"/>
    <w:rsid w:val="00FB037C"/>
    <w:rsid w:val="00FB7065"/>
    <w:rsid w:val="00FC1E87"/>
    <w:rsid w:val="00FC57F6"/>
    <w:rsid w:val="00FC6BD3"/>
    <w:rsid w:val="00FC6D9B"/>
    <w:rsid w:val="00FD095E"/>
    <w:rsid w:val="00FD1926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A726"/>
  <w15:chartTrackingRefBased/>
  <w15:docId w15:val="{10D26E9F-00BB-9F47-BEC9-5545C6EC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696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696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027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027"/>
    <w:rPr>
      <w:sz w:val="22"/>
      <w:szCs w:val="28"/>
    </w:rPr>
  </w:style>
  <w:style w:type="paragraph" w:styleId="ListParagraph">
    <w:name w:val="List Paragraph"/>
    <w:basedOn w:val="Normal"/>
    <w:uiPriority w:val="34"/>
    <w:qFormat/>
    <w:rsid w:val="00BB6AF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A7F10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styleId="Revision">
    <w:name w:val="Revision"/>
    <w:hidden/>
    <w:uiPriority w:val="99"/>
    <w:semiHidden/>
    <w:rsid w:val="00945F0C"/>
    <w:rPr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DD88C-8D11-4CC8-90FB-105E8B469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mol Niyomnaitham</dc:creator>
  <cp:keywords/>
  <dc:description/>
  <cp:lastModifiedBy>Suvimol Niyomnaitham</cp:lastModifiedBy>
  <cp:revision>2</cp:revision>
  <dcterms:created xsi:type="dcterms:W3CDTF">2022-09-07T16:32:00Z</dcterms:created>
  <dcterms:modified xsi:type="dcterms:W3CDTF">2022-09-07T16:32:00Z</dcterms:modified>
</cp:coreProperties>
</file>